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DB1" w:rsidRPr="00243DA4" w:rsidRDefault="00781DB1">
      <w:pPr>
        <w:rPr>
          <w:rFonts w:ascii="Times New Roman" w:hAnsi="Times New Roman" w:cs="Times New Roman"/>
          <w:b/>
          <w:sz w:val="24"/>
          <w:lang w:val="en-US"/>
        </w:rPr>
      </w:pPr>
      <w:r w:rsidRPr="00243DA4">
        <w:rPr>
          <w:rFonts w:ascii="Times New Roman" w:hAnsi="Times New Roman" w:cs="Times New Roman"/>
          <w:b/>
          <w:sz w:val="24"/>
          <w:lang w:val="en-US"/>
        </w:rPr>
        <w:t>Supplementary data</w:t>
      </w:r>
      <w:r w:rsidR="000306B4" w:rsidRPr="00243DA4">
        <w:rPr>
          <w:rFonts w:ascii="Times New Roman" w:hAnsi="Times New Roman" w:cs="Times New Roman"/>
          <w:b/>
          <w:sz w:val="24"/>
          <w:lang w:val="en-US"/>
        </w:rPr>
        <w:t xml:space="preserve"> 1</w:t>
      </w:r>
      <w:r w:rsidR="00243DA4">
        <w:rPr>
          <w:rFonts w:ascii="Times New Roman" w:hAnsi="Times New Roman" w:cs="Times New Roman"/>
          <w:b/>
          <w:sz w:val="24"/>
          <w:lang w:val="en-US"/>
        </w:rPr>
        <w:t xml:space="preserve">: </w:t>
      </w:r>
      <w:bookmarkStart w:id="0" w:name="_GoBack"/>
      <w:bookmarkEnd w:id="0"/>
      <w:r w:rsidR="000306B4" w:rsidRPr="00243DA4">
        <w:rPr>
          <w:rFonts w:ascii="Times New Roman" w:hAnsi="Times New Roman" w:cs="Times New Roman"/>
          <w:b/>
          <w:sz w:val="24"/>
          <w:lang w:val="en-US"/>
        </w:rPr>
        <w:t>Antibodies used for tumor characterization:</w:t>
      </w:r>
    </w:p>
    <w:p w:rsidR="00781DB1" w:rsidRPr="000306B4" w:rsidRDefault="00781DB1" w:rsidP="006222C2">
      <w:pPr>
        <w:pStyle w:val="Paragraphedeliste"/>
        <w:numPr>
          <w:ilvl w:val="0"/>
          <w:numId w:val="1"/>
        </w:numPr>
        <w:rPr>
          <w:lang w:val="en-US"/>
        </w:rPr>
      </w:pPr>
      <w:r w:rsidRPr="006222C2">
        <w:rPr>
          <w:rFonts w:ascii="Times New Roman" w:hAnsi="Times New Roman"/>
          <w:sz w:val="24"/>
          <w:szCs w:val="24"/>
          <w:lang w:val="en-GB"/>
        </w:rPr>
        <w:t xml:space="preserve">ER, clone 6F11, 1/200, </w:t>
      </w:r>
      <w:proofErr w:type="spellStart"/>
      <w:r w:rsidRPr="006222C2">
        <w:rPr>
          <w:rFonts w:ascii="Times New Roman" w:hAnsi="Times New Roman"/>
          <w:sz w:val="24"/>
          <w:szCs w:val="24"/>
          <w:lang w:val="en-GB"/>
        </w:rPr>
        <w:t>Novocastra</w:t>
      </w:r>
      <w:proofErr w:type="spellEnd"/>
      <w:r w:rsidRPr="006222C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222C2">
        <w:rPr>
          <w:rFonts w:ascii="Times New Roman" w:hAnsi="Times New Roman"/>
          <w:sz w:val="24"/>
          <w:szCs w:val="24"/>
          <w:lang w:val="en-GB"/>
        </w:rPr>
        <w:t>Menarini</w:t>
      </w:r>
      <w:proofErr w:type="spellEnd"/>
      <w:r w:rsidRPr="006222C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222C2">
        <w:rPr>
          <w:rFonts w:ascii="Times New Roman" w:hAnsi="Times New Roman"/>
          <w:sz w:val="24"/>
          <w:szCs w:val="24"/>
          <w:lang w:val="en-GB"/>
        </w:rPr>
        <w:t>Rungis</w:t>
      </w:r>
      <w:proofErr w:type="spellEnd"/>
      <w:r w:rsidRPr="006222C2">
        <w:rPr>
          <w:rFonts w:ascii="Times New Roman" w:hAnsi="Times New Roman"/>
          <w:sz w:val="24"/>
          <w:szCs w:val="24"/>
          <w:lang w:val="en-GB"/>
        </w:rPr>
        <w:t xml:space="preserve">, France, cut-off: </w:t>
      </w:r>
      <w:r w:rsidRPr="006222C2">
        <w:rPr>
          <w:rFonts w:ascii="Times New Roman" w:hAnsi="Times New Roman"/>
          <w:sz w:val="24"/>
          <w:szCs w:val="24"/>
          <w:u w:val="single"/>
          <w:lang w:val="en-GB"/>
        </w:rPr>
        <w:t>&gt;</w:t>
      </w:r>
      <w:r w:rsidRPr="006222C2">
        <w:rPr>
          <w:rFonts w:ascii="Times New Roman" w:hAnsi="Times New Roman"/>
          <w:sz w:val="24"/>
          <w:szCs w:val="24"/>
          <w:lang w:val="en-GB"/>
        </w:rPr>
        <w:t xml:space="preserve"> 10% of positive cells</w:t>
      </w:r>
    </w:p>
    <w:p w:rsidR="000306B4" w:rsidRPr="000306B4" w:rsidRDefault="000306B4" w:rsidP="006222C2">
      <w:pPr>
        <w:pStyle w:val="Paragraphedeliste"/>
        <w:numPr>
          <w:ilvl w:val="0"/>
          <w:numId w:val="1"/>
        </w:numPr>
        <w:rPr>
          <w:lang w:val="en-US"/>
        </w:rPr>
      </w:pPr>
      <w:r w:rsidRPr="00952D6D">
        <w:rPr>
          <w:rFonts w:ascii="Times New Roman" w:hAnsi="Times New Roman"/>
          <w:sz w:val="24"/>
          <w:szCs w:val="24"/>
          <w:lang w:val="en-GB"/>
        </w:rPr>
        <w:t xml:space="preserve">PR, clone 1A6, 1/200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Novocastra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Menarini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Rungis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France, cut-off: </w:t>
      </w:r>
      <w:r w:rsidRPr="00952D6D">
        <w:rPr>
          <w:rFonts w:ascii="Times New Roman" w:hAnsi="Times New Roman"/>
          <w:sz w:val="24"/>
          <w:szCs w:val="24"/>
          <w:u w:val="single"/>
          <w:lang w:val="en-GB"/>
        </w:rPr>
        <w:t>&gt;</w:t>
      </w:r>
      <w:r w:rsidRPr="00952D6D">
        <w:rPr>
          <w:rFonts w:ascii="Times New Roman" w:hAnsi="Times New Roman"/>
          <w:sz w:val="24"/>
          <w:szCs w:val="24"/>
          <w:lang w:val="en-GB"/>
        </w:rPr>
        <w:t xml:space="preserve"> 10% of positive cells</w:t>
      </w:r>
    </w:p>
    <w:p w:rsidR="000306B4" w:rsidRPr="000306B4" w:rsidRDefault="000306B4" w:rsidP="006222C2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HER2</w:t>
      </w:r>
      <w:r w:rsidRPr="00952D6D">
        <w:rPr>
          <w:rFonts w:ascii="Times New Roman" w:hAnsi="Times New Roman"/>
          <w:sz w:val="24"/>
          <w:szCs w:val="24"/>
          <w:lang w:val="en-GB"/>
        </w:rPr>
        <w:t xml:space="preserve"> (clone CB11, 1/1000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Novocastra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Menarini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Rungis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, France, cut-off: score 0/1+: less than 10% of positive cells with weak staining </w:t>
      </w:r>
      <w:r>
        <w:rPr>
          <w:rFonts w:ascii="Times New Roman" w:hAnsi="Times New Roman"/>
          <w:sz w:val="24"/>
          <w:szCs w:val="24"/>
          <w:lang w:val="en-GB"/>
        </w:rPr>
        <w:t>{Wolff, 2007 #2441}</w:t>
      </w:r>
      <w:r w:rsidRPr="00952D6D">
        <w:rPr>
          <w:rFonts w:ascii="Times New Roman" w:hAnsi="Times New Roman"/>
          <w:sz w:val="24"/>
          <w:szCs w:val="24"/>
          <w:lang w:val="en-GB"/>
        </w:rPr>
        <w:t>)</w:t>
      </w:r>
    </w:p>
    <w:p w:rsidR="000306B4" w:rsidRPr="006222C2" w:rsidRDefault="000306B4" w:rsidP="006222C2">
      <w:pPr>
        <w:pStyle w:val="Paragraphedeliste"/>
        <w:numPr>
          <w:ilvl w:val="0"/>
          <w:numId w:val="1"/>
        </w:numPr>
        <w:rPr>
          <w:lang w:val="en-US"/>
        </w:rPr>
      </w:pPr>
      <w:r w:rsidRPr="00952D6D">
        <w:rPr>
          <w:rFonts w:ascii="Times New Roman" w:hAnsi="Times New Roman"/>
          <w:sz w:val="24"/>
          <w:szCs w:val="24"/>
          <w:lang w:val="en-GB"/>
        </w:rPr>
        <w:t xml:space="preserve">Clone MIB1, 1/100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Dako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 xml:space="preserve"> A/S, </w:t>
      </w:r>
      <w:proofErr w:type="spellStart"/>
      <w:r w:rsidRPr="00952D6D">
        <w:rPr>
          <w:rFonts w:ascii="Times New Roman" w:hAnsi="Times New Roman"/>
          <w:sz w:val="24"/>
          <w:szCs w:val="24"/>
          <w:lang w:val="en-GB"/>
        </w:rPr>
        <w:t>Glostrup</w:t>
      </w:r>
      <w:proofErr w:type="spellEnd"/>
      <w:r w:rsidRPr="00952D6D">
        <w:rPr>
          <w:rFonts w:ascii="Times New Roman" w:hAnsi="Times New Roman"/>
          <w:sz w:val="24"/>
          <w:szCs w:val="24"/>
          <w:lang w:val="en-GB"/>
        </w:rPr>
        <w:t>, Denmark</w:t>
      </w:r>
    </w:p>
    <w:sectPr w:rsidR="000306B4" w:rsidRPr="00622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720752"/>
    <w:multiLevelType w:val="hybridMultilevel"/>
    <w:tmpl w:val="7034E95A"/>
    <w:lvl w:ilvl="0" w:tplc="59A80B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DB1"/>
    <w:rsid w:val="000007EA"/>
    <w:rsid w:val="00004C49"/>
    <w:rsid w:val="00005BB7"/>
    <w:rsid w:val="00011135"/>
    <w:rsid w:val="000111DE"/>
    <w:rsid w:val="00015DA9"/>
    <w:rsid w:val="000272A5"/>
    <w:rsid w:val="000306B4"/>
    <w:rsid w:val="000317A4"/>
    <w:rsid w:val="000378BB"/>
    <w:rsid w:val="00043AEF"/>
    <w:rsid w:val="00043BFA"/>
    <w:rsid w:val="00061910"/>
    <w:rsid w:val="00070885"/>
    <w:rsid w:val="00085884"/>
    <w:rsid w:val="00091855"/>
    <w:rsid w:val="000A2022"/>
    <w:rsid w:val="000B0946"/>
    <w:rsid w:val="000B2486"/>
    <w:rsid w:val="000B28AD"/>
    <w:rsid w:val="000C2687"/>
    <w:rsid w:val="000C7F98"/>
    <w:rsid w:val="000D2794"/>
    <w:rsid w:val="000D51BB"/>
    <w:rsid w:val="000E0369"/>
    <w:rsid w:val="000E1431"/>
    <w:rsid w:val="000E2AB5"/>
    <w:rsid w:val="000F098B"/>
    <w:rsid w:val="000F3745"/>
    <w:rsid w:val="000F44AD"/>
    <w:rsid w:val="000F5EF8"/>
    <w:rsid w:val="0010135F"/>
    <w:rsid w:val="00101368"/>
    <w:rsid w:val="00105042"/>
    <w:rsid w:val="00110681"/>
    <w:rsid w:val="0011530E"/>
    <w:rsid w:val="00116569"/>
    <w:rsid w:val="00117D87"/>
    <w:rsid w:val="0013054B"/>
    <w:rsid w:val="0013111C"/>
    <w:rsid w:val="001344E4"/>
    <w:rsid w:val="00137DCD"/>
    <w:rsid w:val="001414B7"/>
    <w:rsid w:val="00147EB8"/>
    <w:rsid w:val="00150C22"/>
    <w:rsid w:val="0016381E"/>
    <w:rsid w:val="00166398"/>
    <w:rsid w:val="00166C18"/>
    <w:rsid w:val="00166DEE"/>
    <w:rsid w:val="00171FB9"/>
    <w:rsid w:val="00181CC2"/>
    <w:rsid w:val="00182E29"/>
    <w:rsid w:val="001847BE"/>
    <w:rsid w:val="00187449"/>
    <w:rsid w:val="00187C1D"/>
    <w:rsid w:val="00190324"/>
    <w:rsid w:val="0019125B"/>
    <w:rsid w:val="001A32E5"/>
    <w:rsid w:val="001B454F"/>
    <w:rsid w:val="001B4CAF"/>
    <w:rsid w:val="001B63F8"/>
    <w:rsid w:val="001C6D52"/>
    <w:rsid w:val="001D3945"/>
    <w:rsid w:val="001D754B"/>
    <w:rsid w:val="001E17AD"/>
    <w:rsid w:val="001E1D70"/>
    <w:rsid w:val="001F7AED"/>
    <w:rsid w:val="002167C1"/>
    <w:rsid w:val="002207C6"/>
    <w:rsid w:val="00223E56"/>
    <w:rsid w:val="00231F84"/>
    <w:rsid w:val="00243DA4"/>
    <w:rsid w:val="0024513C"/>
    <w:rsid w:val="00266E96"/>
    <w:rsid w:val="0026722E"/>
    <w:rsid w:val="00267BCA"/>
    <w:rsid w:val="00270175"/>
    <w:rsid w:val="00274A73"/>
    <w:rsid w:val="00290844"/>
    <w:rsid w:val="00291DA9"/>
    <w:rsid w:val="0029553B"/>
    <w:rsid w:val="002A0BD7"/>
    <w:rsid w:val="002B33D8"/>
    <w:rsid w:val="002B7F1B"/>
    <w:rsid w:val="002C042F"/>
    <w:rsid w:val="002C5DBE"/>
    <w:rsid w:val="002C7090"/>
    <w:rsid w:val="002D028D"/>
    <w:rsid w:val="002D0A53"/>
    <w:rsid w:val="002E2A7F"/>
    <w:rsid w:val="002F2885"/>
    <w:rsid w:val="002F3169"/>
    <w:rsid w:val="002F7C7F"/>
    <w:rsid w:val="003017EA"/>
    <w:rsid w:val="003024B7"/>
    <w:rsid w:val="00313C18"/>
    <w:rsid w:val="00320981"/>
    <w:rsid w:val="003235FC"/>
    <w:rsid w:val="00323E13"/>
    <w:rsid w:val="00324F57"/>
    <w:rsid w:val="003428E1"/>
    <w:rsid w:val="003446A8"/>
    <w:rsid w:val="00351992"/>
    <w:rsid w:val="00352794"/>
    <w:rsid w:val="00357B5A"/>
    <w:rsid w:val="00385A36"/>
    <w:rsid w:val="00392FCB"/>
    <w:rsid w:val="003968BB"/>
    <w:rsid w:val="003A7766"/>
    <w:rsid w:val="003A78A0"/>
    <w:rsid w:val="003B3FBB"/>
    <w:rsid w:val="003B481A"/>
    <w:rsid w:val="003B5782"/>
    <w:rsid w:val="003B6A7F"/>
    <w:rsid w:val="003C3C9D"/>
    <w:rsid w:val="003D11EB"/>
    <w:rsid w:val="003D41D8"/>
    <w:rsid w:val="003D5443"/>
    <w:rsid w:val="003D57DF"/>
    <w:rsid w:val="003E35E3"/>
    <w:rsid w:val="003E52DB"/>
    <w:rsid w:val="003F17AC"/>
    <w:rsid w:val="003F5E33"/>
    <w:rsid w:val="00405041"/>
    <w:rsid w:val="00407294"/>
    <w:rsid w:val="00410859"/>
    <w:rsid w:val="004116E4"/>
    <w:rsid w:val="00412E04"/>
    <w:rsid w:val="004209AA"/>
    <w:rsid w:val="00421696"/>
    <w:rsid w:val="00427860"/>
    <w:rsid w:val="0043539E"/>
    <w:rsid w:val="0044161F"/>
    <w:rsid w:val="00445EF2"/>
    <w:rsid w:val="00463AA7"/>
    <w:rsid w:val="00465180"/>
    <w:rsid w:val="00466C75"/>
    <w:rsid w:val="004703E9"/>
    <w:rsid w:val="0047612A"/>
    <w:rsid w:val="00482CE7"/>
    <w:rsid w:val="00490716"/>
    <w:rsid w:val="0049367C"/>
    <w:rsid w:val="004A672F"/>
    <w:rsid w:val="004B2AC5"/>
    <w:rsid w:val="004B52C1"/>
    <w:rsid w:val="004B71BE"/>
    <w:rsid w:val="004C1B02"/>
    <w:rsid w:val="004D5CCE"/>
    <w:rsid w:val="004E0358"/>
    <w:rsid w:val="004F0729"/>
    <w:rsid w:val="004F0D60"/>
    <w:rsid w:val="004F1514"/>
    <w:rsid w:val="00507628"/>
    <w:rsid w:val="00507E20"/>
    <w:rsid w:val="0051359C"/>
    <w:rsid w:val="00516175"/>
    <w:rsid w:val="0053320D"/>
    <w:rsid w:val="00540228"/>
    <w:rsid w:val="005449FF"/>
    <w:rsid w:val="00545715"/>
    <w:rsid w:val="00547898"/>
    <w:rsid w:val="00551564"/>
    <w:rsid w:val="0055442D"/>
    <w:rsid w:val="0055524E"/>
    <w:rsid w:val="005574DD"/>
    <w:rsid w:val="00563E7D"/>
    <w:rsid w:val="005652CF"/>
    <w:rsid w:val="0056707C"/>
    <w:rsid w:val="00572D1B"/>
    <w:rsid w:val="00585EA2"/>
    <w:rsid w:val="00593CDE"/>
    <w:rsid w:val="00593F69"/>
    <w:rsid w:val="005A4E48"/>
    <w:rsid w:val="005B421E"/>
    <w:rsid w:val="005B52FD"/>
    <w:rsid w:val="005B7607"/>
    <w:rsid w:val="005C09A4"/>
    <w:rsid w:val="005C19A8"/>
    <w:rsid w:val="005C19F1"/>
    <w:rsid w:val="005D44A0"/>
    <w:rsid w:val="005D5EEA"/>
    <w:rsid w:val="005D620D"/>
    <w:rsid w:val="005D776E"/>
    <w:rsid w:val="005E6570"/>
    <w:rsid w:val="005E7823"/>
    <w:rsid w:val="005F00D1"/>
    <w:rsid w:val="005F0B24"/>
    <w:rsid w:val="005F1A4D"/>
    <w:rsid w:val="005F260F"/>
    <w:rsid w:val="005F5FEB"/>
    <w:rsid w:val="005F7EFC"/>
    <w:rsid w:val="00600C31"/>
    <w:rsid w:val="00612DBE"/>
    <w:rsid w:val="006222C2"/>
    <w:rsid w:val="006238B3"/>
    <w:rsid w:val="00625FDC"/>
    <w:rsid w:val="006369B7"/>
    <w:rsid w:val="00641699"/>
    <w:rsid w:val="00641B7C"/>
    <w:rsid w:val="006447A2"/>
    <w:rsid w:val="0064762D"/>
    <w:rsid w:val="00650E8C"/>
    <w:rsid w:val="00653D16"/>
    <w:rsid w:val="00662907"/>
    <w:rsid w:val="00664A2E"/>
    <w:rsid w:val="00666E8C"/>
    <w:rsid w:val="00676958"/>
    <w:rsid w:val="0068583C"/>
    <w:rsid w:val="00685861"/>
    <w:rsid w:val="00685942"/>
    <w:rsid w:val="00697C08"/>
    <w:rsid w:val="00697E6F"/>
    <w:rsid w:val="006A22CD"/>
    <w:rsid w:val="006B0218"/>
    <w:rsid w:val="006B5492"/>
    <w:rsid w:val="006C0C93"/>
    <w:rsid w:val="006C57DC"/>
    <w:rsid w:val="006C6DA2"/>
    <w:rsid w:val="006D7854"/>
    <w:rsid w:val="006E2010"/>
    <w:rsid w:val="006E268C"/>
    <w:rsid w:val="006E5D41"/>
    <w:rsid w:val="00711161"/>
    <w:rsid w:val="00713975"/>
    <w:rsid w:val="0072051D"/>
    <w:rsid w:val="007264D2"/>
    <w:rsid w:val="00726673"/>
    <w:rsid w:val="007402C3"/>
    <w:rsid w:val="00742882"/>
    <w:rsid w:val="00754280"/>
    <w:rsid w:val="00755302"/>
    <w:rsid w:val="00757DBD"/>
    <w:rsid w:val="007625AB"/>
    <w:rsid w:val="0076686F"/>
    <w:rsid w:val="0076723D"/>
    <w:rsid w:val="00767EC5"/>
    <w:rsid w:val="00777721"/>
    <w:rsid w:val="00781DB1"/>
    <w:rsid w:val="00785787"/>
    <w:rsid w:val="00787133"/>
    <w:rsid w:val="007A3106"/>
    <w:rsid w:val="007A60DA"/>
    <w:rsid w:val="007B424D"/>
    <w:rsid w:val="007C3B33"/>
    <w:rsid w:val="007C55D2"/>
    <w:rsid w:val="007C6500"/>
    <w:rsid w:val="007C7E17"/>
    <w:rsid w:val="007D0390"/>
    <w:rsid w:val="007D4BE6"/>
    <w:rsid w:val="007D63BB"/>
    <w:rsid w:val="007E6B41"/>
    <w:rsid w:val="007F40B2"/>
    <w:rsid w:val="007F470C"/>
    <w:rsid w:val="007F7F09"/>
    <w:rsid w:val="00804DE2"/>
    <w:rsid w:val="0080794C"/>
    <w:rsid w:val="00817FBC"/>
    <w:rsid w:val="00822C03"/>
    <w:rsid w:val="00830971"/>
    <w:rsid w:val="00837A24"/>
    <w:rsid w:val="00843FE6"/>
    <w:rsid w:val="00845398"/>
    <w:rsid w:val="00846A28"/>
    <w:rsid w:val="00850E9E"/>
    <w:rsid w:val="00852489"/>
    <w:rsid w:val="008552E8"/>
    <w:rsid w:val="008600DF"/>
    <w:rsid w:val="00862886"/>
    <w:rsid w:val="00873494"/>
    <w:rsid w:val="00885E5D"/>
    <w:rsid w:val="00887431"/>
    <w:rsid w:val="00887774"/>
    <w:rsid w:val="008900E7"/>
    <w:rsid w:val="00890178"/>
    <w:rsid w:val="00897837"/>
    <w:rsid w:val="008A0DA7"/>
    <w:rsid w:val="008A118E"/>
    <w:rsid w:val="008A24EB"/>
    <w:rsid w:val="008A610B"/>
    <w:rsid w:val="008B1B2D"/>
    <w:rsid w:val="008B77CE"/>
    <w:rsid w:val="008C07A5"/>
    <w:rsid w:val="008C12E0"/>
    <w:rsid w:val="008C4096"/>
    <w:rsid w:val="008C609F"/>
    <w:rsid w:val="008D0CCD"/>
    <w:rsid w:val="008D4229"/>
    <w:rsid w:val="008D710A"/>
    <w:rsid w:val="008E2741"/>
    <w:rsid w:val="008E5408"/>
    <w:rsid w:val="008F6F6F"/>
    <w:rsid w:val="009021E7"/>
    <w:rsid w:val="00904EA1"/>
    <w:rsid w:val="00905A73"/>
    <w:rsid w:val="009079E4"/>
    <w:rsid w:val="009153FF"/>
    <w:rsid w:val="00922797"/>
    <w:rsid w:val="009306EC"/>
    <w:rsid w:val="00931D20"/>
    <w:rsid w:val="00933FB2"/>
    <w:rsid w:val="00937641"/>
    <w:rsid w:val="00941A27"/>
    <w:rsid w:val="0094211A"/>
    <w:rsid w:val="00950046"/>
    <w:rsid w:val="00951560"/>
    <w:rsid w:val="00952ACA"/>
    <w:rsid w:val="009677C5"/>
    <w:rsid w:val="009701BC"/>
    <w:rsid w:val="00973E7D"/>
    <w:rsid w:val="00975F74"/>
    <w:rsid w:val="009761F6"/>
    <w:rsid w:val="00981151"/>
    <w:rsid w:val="00982097"/>
    <w:rsid w:val="00984F76"/>
    <w:rsid w:val="00987BC6"/>
    <w:rsid w:val="0099320E"/>
    <w:rsid w:val="00994BE1"/>
    <w:rsid w:val="009A573C"/>
    <w:rsid w:val="009B48B6"/>
    <w:rsid w:val="009B5226"/>
    <w:rsid w:val="009B7E2D"/>
    <w:rsid w:val="009C4FBB"/>
    <w:rsid w:val="009C7E59"/>
    <w:rsid w:val="009D3C19"/>
    <w:rsid w:val="009D4632"/>
    <w:rsid w:val="009E2D60"/>
    <w:rsid w:val="009E30CC"/>
    <w:rsid w:val="009E3EA2"/>
    <w:rsid w:val="009F0012"/>
    <w:rsid w:val="009F6AA2"/>
    <w:rsid w:val="009F7F36"/>
    <w:rsid w:val="00A00D1C"/>
    <w:rsid w:val="00A01C9B"/>
    <w:rsid w:val="00A0220A"/>
    <w:rsid w:val="00A043C4"/>
    <w:rsid w:val="00A05B1A"/>
    <w:rsid w:val="00A10704"/>
    <w:rsid w:val="00A176F2"/>
    <w:rsid w:val="00A20DB5"/>
    <w:rsid w:val="00A24CD6"/>
    <w:rsid w:val="00A27980"/>
    <w:rsid w:val="00A27A99"/>
    <w:rsid w:val="00A30EFA"/>
    <w:rsid w:val="00A325DB"/>
    <w:rsid w:val="00A36D75"/>
    <w:rsid w:val="00A37ACF"/>
    <w:rsid w:val="00A4069C"/>
    <w:rsid w:val="00A413FC"/>
    <w:rsid w:val="00A42F2B"/>
    <w:rsid w:val="00A431C0"/>
    <w:rsid w:val="00A43F76"/>
    <w:rsid w:val="00A44DA5"/>
    <w:rsid w:val="00A50DDC"/>
    <w:rsid w:val="00A53A04"/>
    <w:rsid w:val="00A54D01"/>
    <w:rsid w:val="00A55CAC"/>
    <w:rsid w:val="00A60B8E"/>
    <w:rsid w:val="00A651E1"/>
    <w:rsid w:val="00A713F0"/>
    <w:rsid w:val="00A75131"/>
    <w:rsid w:val="00A773F9"/>
    <w:rsid w:val="00A77620"/>
    <w:rsid w:val="00A83649"/>
    <w:rsid w:val="00A90912"/>
    <w:rsid w:val="00A96E9C"/>
    <w:rsid w:val="00AA5DDF"/>
    <w:rsid w:val="00AA6595"/>
    <w:rsid w:val="00AB26FE"/>
    <w:rsid w:val="00AB347B"/>
    <w:rsid w:val="00AB4066"/>
    <w:rsid w:val="00AB4873"/>
    <w:rsid w:val="00AC232F"/>
    <w:rsid w:val="00AC6B97"/>
    <w:rsid w:val="00AD25E8"/>
    <w:rsid w:val="00AF18A8"/>
    <w:rsid w:val="00AF3317"/>
    <w:rsid w:val="00AF5722"/>
    <w:rsid w:val="00AF5EC7"/>
    <w:rsid w:val="00B0786F"/>
    <w:rsid w:val="00B22EB7"/>
    <w:rsid w:val="00B255B2"/>
    <w:rsid w:val="00B41F75"/>
    <w:rsid w:val="00B43AEB"/>
    <w:rsid w:val="00B442DB"/>
    <w:rsid w:val="00B44E9B"/>
    <w:rsid w:val="00B45896"/>
    <w:rsid w:val="00B52A16"/>
    <w:rsid w:val="00B55721"/>
    <w:rsid w:val="00B67E18"/>
    <w:rsid w:val="00B72B66"/>
    <w:rsid w:val="00B77827"/>
    <w:rsid w:val="00B778FE"/>
    <w:rsid w:val="00B80BCC"/>
    <w:rsid w:val="00B836A0"/>
    <w:rsid w:val="00B87318"/>
    <w:rsid w:val="00B91BC9"/>
    <w:rsid w:val="00B92F50"/>
    <w:rsid w:val="00B97F4D"/>
    <w:rsid w:val="00BA4AFA"/>
    <w:rsid w:val="00BB0F56"/>
    <w:rsid w:val="00BB12F2"/>
    <w:rsid w:val="00BB2C6C"/>
    <w:rsid w:val="00BB3409"/>
    <w:rsid w:val="00BB5FE1"/>
    <w:rsid w:val="00BB74CF"/>
    <w:rsid w:val="00BD06A8"/>
    <w:rsid w:val="00BE2C39"/>
    <w:rsid w:val="00BE474A"/>
    <w:rsid w:val="00BE4FC7"/>
    <w:rsid w:val="00BE7F22"/>
    <w:rsid w:val="00BF1129"/>
    <w:rsid w:val="00BF48B1"/>
    <w:rsid w:val="00C00F04"/>
    <w:rsid w:val="00C04317"/>
    <w:rsid w:val="00C0617D"/>
    <w:rsid w:val="00C1260A"/>
    <w:rsid w:val="00C14B6E"/>
    <w:rsid w:val="00C21811"/>
    <w:rsid w:val="00C2565A"/>
    <w:rsid w:val="00C46E30"/>
    <w:rsid w:val="00C56ACB"/>
    <w:rsid w:val="00C637E3"/>
    <w:rsid w:val="00C645E2"/>
    <w:rsid w:val="00C65561"/>
    <w:rsid w:val="00C70475"/>
    <w:rsid w:val="00C70C6F"/>
    <w:rsid w:val="00C72C8F"/>
    <w:rsid w:val="00C805DD"/>
    <w:rsid w:val="00C826D2"/>
    <w:rsid w:val="00C932B1"/>
    <w:rsid w:val="00C9543D"/>
    <w:rsid w:val="00CB3384"/>
    <w:rsid w:val="00CC0CA8"/>
    <w:rsid w:val="00CC4598"/>
    <w:rsid w:val="00CC6215"/>
    <w:rsid w:val="00CC7FB9"/>
    <w:rsid w:val="00CD11E5"/>
    <w:rsid w:val="00CD594A"/>
    <w:rsid w:val="00CE3DCD"/>
    <w:rsid w:val="00CF5FF1"/>
    <w:rsid w:val="00CF78AB"/>
    <w:rsid w:val="00D037A8"/>
    <w:rsid w:val="00D0419F"/>
    <w:rsid w:val="00D042DB"/>
    <w:rsid w:val="00D06E69"/>
    <w:rsid w:val="00D10478"/>
    <w:rsid w:val="00D16AE4"/>
    <w:rsid w:val="00D17A03"/>
    <w:rsid w:val="00D17C5D"/>
    <w:rsid w:val="00D302FD"/>
    <w:rsid w:val="00D33FFE"/>
    <w:rsid w:val="00D34070"/>
    <w:rsid w:val="00D4689D"/>
    <w:rsid w:val="00D52B67"/>
    <w:rsid w:val="00D56015"/>
    <w:rsid w:val="00D6015E"/>
    <w:rsid w:val="00D748DE"/>
    <w:rsid w:val="00D821FF"/>
    <w:rsid w:val="00D83BB0"/>
    <w:rsid w:val="00D869EF"/>
    <w:rsid w:val="00D9220B"/>
    <w:rsid w:val="00D92985"/>
    <w:rsid w:val="00D93D0D"/>
    <w:rsid w:val="00DA16E2"/>
    <w:rsid w:val="00DA3D75"/>
    <w:rsid w:val="00DB6D4C"/>
    <w:rsid w:val="00DB7AFD"/>
    <w:rsid w:val="00DC1AEB"/>
    <w:rsid w:val="00DC2CCF"/>
    <w:rsid w:val="00DC6158"/>
    <w:rsid w:val="00DC70CF"/>
    <w:rsid w:val="00DD085F"/>
    <w:rsid w:val="00DD0CA5"/>
    <w:rsid w:val="00DD2721"/>
    <w:rsid w:val="00DD2CCA"/>
    <w:rsid w:val="00DD3817"/>
    <w:rsid w:val="00DD55BB"/>
    <w:rsid w:val="00DD70BA"/>
    <w:rsid w:val="00DD7B77"/>
    <w:rsid w:val="00DE0729"/>
    <w:rsid w:val="00DE22E1"/>
    <w:rsid w:val="00DF272F"/>
    <w:rsid w:val="00DF6913"/>
    <w:rsid w:val="00E02B92"/>
    <w:rsid w:val="00E063DB"/>
    <w:rsid w:val="00E15EE9"/>
    <w:rsid w:val="00E272B7"/>
    <w:rsid w:val="00E4638C"/>
    <w:rsid w:val="00E5090F"/>
    <w:rsid w:val="00E50FAE"/>
    <w:rsid w:val="00E5449F"/>
    <w:rsid w:val="00E54DBD"/>
    <w:rsid w:val="00E555FE"/>
    <w:rsid w:val="00E64A77"/>
    <w:rsid w:val="00E654D0"/>
    <w:rsid w:val="00E65AC1"/>
    <w:rsid w:val="00E65B18"/>
    <w:rsid w:val="00E71AA5"/>
    <w:rsid w:val="00E86A0A"/>
    <w:rsid w:val="00E9331A"/>
    <w:rsid w:val="00EA32F2"/>
    <w:rsid w:val="00EA3D53"/>
    <w:rsid w:val="00EB0402"/>
    <w:rsid w:val="00EB2586"/>
    <w:rsid w:val="00EB3600"/>
    <w:rsid w:val="00EB4E9D"/>
    <w:rsid w:val="00EC3020"/>
    <w:rsid w:val="00ED19FC"/>
    <w:rsid w:val="00EE5980"/>
    <w:rsid w:val="00EE5B9F"/>
    <w:rsid w:val="00EE6994"/>
    <w:rsid w:val="00EE7F52"/>
    <w:rsid w:val="00EF1F61"/>
    <w:rsid w:val="00F02A3A"/>
    <w:rsid w:val="00F03DA7"/>
    <w:rsid w:val="00F1390E"/>
    <w:rsid w:val="00F161D5"/>
    <w:rsid w:val="00F24CAB"/>
    <w:rsid w:val="00F262A1"/>
    <w:rsid w:val="00F264CC"/>
    <w:rsid w:val="00F27604"/>
    <w:rsid w:val="00F32D60"/>
    <w:rsid w:val="00F35483"/>
    <w:rsid w:val="00F363B5"/>
    <w:rsid w:val="00F404E0"/>
    <w:rsid w:val="00F451F4"/>
    <w:rsid w:val="00F4730F"/>
    <w:rsid w:val="00F62D2B"/>
    <w:rsid w:val="00F707B8"/>
    <w:rsid w:val="00F710E1"/>
    <w:rsid w:val="00F77ACE"/>
    <w:rsid w:val="00F816F6"/>
    <w:rsid w:val="00F848EE"/>
    <w:rsid w:val="00F90B66"/>
    <w:rsid w:val="00F92CE8"/>
    <w:rsid w:val="00FA21B2"/>
    <w:rsid w:val="00FA31A4"/>
    <w:rsid w:val="00FB032D"/>
    <w:rsid w:val="00FB34F6"/>
    <w:rsid w:val="00FC3642"/>
    <w:rsid w:val="00FC538A"/>
    <w:rsid w:val="00FC54E3"/>
    <w:rsid w:val="00FC5AE2"/>
    <w:rsid w:val="00FC6574"/>
    <w:rsid w:val="00FD077B"/>
    <w:rsid w:val="00FD648E"/>
    <w:rsid w:val="00FE2222"/>
    <w:rsid w:val="00FE6EC1"/>
    <w:rsid w:val="00FF0048"/>
    <w:rsid w:val="00FF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222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222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lomon</dc:creator>
  <cp:lastModifiedBy>toto</cp:lastModifiedBy>
  <cp:revision>6</cp:revision>
  <dcterms:created xsi:type="dcterms:W3CDTF">2013-04-24T13:54:00Z</dcterms:created>
  <dcterms:modified xsi:type="dcterms:W3CDTF">2013-08-13T20:04:00Z</dcterms:modified>
</cp:coreProperties>
</file>